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689B1" w14:textId="495AFB95" w:rsidR="001A38AA" w:rsidRPr="001A38AA" w:rsidRDefault="001A38AA" w:rsidP="001A38AA">
      <w:pPr>
        <w:rPr>
          <w:rFonts w:ascii="Arial" w:hAnsi="Arial" w:cs="Arial"/>
          <w:color w:val="2F5496"/>
          <w:sz w:val="23"/>
          <w:szCs w:val="23"/>
        </w:rPr>
      </w:pPr>
      <w:r w:rsidRPr="001A38AA">
        <w:rPr>
          <w:rFonts w:ascii="Arial" w:hAnsi="Arial" w:cs="Arial"/>
          <w:color w:val="2F5496"/>
          <w:sz w:val="22"/>
          <w:szCs w:val="22"/>
        </w:rPr>
        <w:t xml:space="preserve">Immediately Post-Training Questionnaire </w:t>
      </w:r>
    </w:p>
    <w:p w14:paraId="519C3FBB" w14:textId="77777777" w:rsidR="001A38AA" w:rsidRPr="006323B3" w:rsidRDefault="001A38AA" w:rsidP="001A38AA"/>
    <w:p w14:paraId="7245C95D" w14:textId="77777777" w:rsidR="001A38AA" w:rsidRPr="004E72B3" w:rsidRDefault="001A38AA" w:rsidP="001A38AA">
      <w:pPr>
        <w:pStyle w:val="ListParagraph"/>
        <w:numPr>
          <w:ilvl w:val="0"/>
          <w:numId w:val="1"/>
        </w:numPr>
        <w:ind w:right="-336"/>
        <w:rPr>
          <w:rFonts w:ascii="Arial" w:hAnsi="Arial" w:cs="Arial"/>
          <w:b/>
          <w:sz w:val="23"/>
          <w:szCs w:val="23"/>
        </w:rPr>
      </w:pPr>
      <w:r>
        <w:rPr>
          <w:rFonts w:ascii="Arial" w:hAnsi="Arial" w:cs="Arial"/>
          <w:b/>
          <w:sz w:val="23"/>
          <w:szCs w:val="23"/>
        </w:rPr>
        <w:t>Now that you have completed the training, p</w:t>
      </w:r>
      <w:r w:rsidRPr="004E72B3">
        <w:rPr>
          <w:rFonts w:ascii="Arial" w:hAnsi="Arial" w:cs="Arial"/>
          <w:b/>
          <w:sz w:val="23"/>
          <w:szCs w:val="23"/>
        </w:rPr>
        <w:t>lease indicate how confident you feel in successfully addressing the</w:t>
      </w:r>
      <w:r>
        <w:rPr>
          <w:rFonts w:ascii="Arial" w:hAnsi="Arial" w:cs="Arial"/>
          <w:b/>
          <w:sz w:val="23"/>
          <w:szCs w:val="23"/>
        </w:rPr>
        <w:t xml:space="preserve"> </w:t>
      </w:r>
      <w:r w:rsidRPr="004E72B3">
        <w:rPr>
          <w:rFonts w:ascii="Arial" w:hAnsi="Arial" w:cs="Arial"/>
          <w:b/>
          <w:sz w:val="23"/>
          <w:szCs w:val="23"/>
        </w:rPr>
        <w:t>following:</w:t>
      </w:r>
    </w:p>
    <w:p w14:paraId="7A4AEC38" w14:textId="77777777" w:rsidR="001A38AA" w:rsidRPr="008B704D" w:rsidRDefault="001A38AA" w:rsidP="001A38AA">
      <w:pPr>
        <w:rPr>
          <w:rFonts w:ascii="Arial" w:hAnsi="Arial" w:cs="Arial"/>
          <w:sz w:val="23"/>
          <w:szCs w:val="23"/>
        </w:rPr>
      </w:pPr>
    </w:p>
    <w:tbl>
      <w:tblPr>
        <w:tblStyle w:val="TableGrid"/>
        <w:tblW w:w="9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5"/>
        <w:gridCol w:w="1167"/>
        <w:gridCol w:w="1380"/>
        <w:gridCol w:w="1879"/>
        <w:gridCol w:w="1167"/>
      </w:tblGrid>
      <w:tr w:rsidR="001A38AA" w:rsidRPr="00B66EB5" w14:paraId="4F324BD0" w14:textId="77777777" w:rsidTr="00A61B18">
        <w:trPr>
          <w:trHeight w:val="837"/>
        </w:trPr>
        <w:tc>
          <w:tcPr>
            <w:tcW w:w="4165" w:type="dxa"/>
          </w:tcPr>
          <w:p w14:paraId="27550EDD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5280B22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C3FB878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394B85F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67" w:type="dxa"/>
          </w:tcPr>
          <w:p w14:paraId="5B71FA30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Not confident</w:t>
            </w:r>
          </w:p>
          <w:p w14:paraId="3E97EFEF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5DC7E43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380" w:type="dxa"/>
          </w:tcPr>
          <w:p w14:paraId="56E4B365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A little confident</w:t>
            </w:r>
          </w:p>
          <w:p w14:paraId="1EC3087A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879" w:type="dxa"/>
          </w:tcPr>
          <w:p w14:paraId="3B29018B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Quite </w:t>
            </w:r>
          </w:p>
          <w:p w14:paraId="2F2D0771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confident</w:t>
            </w:r>
          </w:p>
          <w:p w14:paraId="6D833AA3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5E6D6F15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67" w:type="dxa"/>
          </w:tcPr>
          <w:p w14:paraId="274B59D0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Very confident</w:t>
            </w:r>
          </w:p>
          <w:p w14:paraId="10C14A98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2576E60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</w:tr>
      <w:tr w:rsidR="001A38AA" w:rsidRPr="00B66EB5" w14:paraId="6E291FDC" w14:textId="77777777" w:rsidTr="00A61B18">
        <w:trPr>
          <w:trHeight w:val="943"/>
        </w:trPr>
        <w:tc>
          <w:tcPr>
            <w:tcW w:w="4165" w:type="dxa"/>
          </w:tcPr>
          <w:p w14:paraId="57935CD4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Identifying FCR as a concern that the patient wishes to address/discuss during the convers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15713136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4B5D0AEE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0796759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4B79251A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544609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01912BB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1082674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3946DA15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34CBD7D8" w14:textId="77777777" w:rsidTr="00A61B18">
        <w:trPr>
          <w:trHeight w:val="120"/>
        </w:trPr>
        <w:tc>
          <w:tcPr>
            <w:tcW w:w="4165" w:type="dxa"/>
          </w:tcPr>
          <w:p w14:paraId="3AB8241F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454E9400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Encouraging the patient to express her feelings or concerns surrounding FCR</w:t>
            </w:r>
          </w:p>
          <w:p w14:paraId="72909C90" w14:textId="77777777" w:rsidR="001A38AA" w:rsidRPr="008B704D" w:rsidRDefault="001A38AA" w:rsidP="00A73E18">
            <w:pPr>
              <w:tabs>
                <w:tab w:val="left" w:pos="315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7886332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30D334FA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256055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31A42D9E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079523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0276D53A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61530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23DEC8D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76CA4E4A" w14:textId="77777777" w:rsidTr="00A61B18">
        <w:trPr>
          <w:trHeight w:val="939"/>
        </w:trPr>
        <w:tc>
          <w:tcPr>
            <w:tcW w:w="4165" w:type="dxa"/>
          </w:tcPr>
          <w:p w14:paraId="0B244DFE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AD0B88F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Listening attentively </w:t>
            </w:r>
            <w:r>
              <w:rPr>
                <w:rFonts w:ascii="Arial" w:hAnsi="Arial" w:cs="Arial"/>
                <w:sz w:val="23"/>
                <w:szCs w:val="23"/>
              </w:rPr>
              <w:t>to the patient talking about</w:t>
            </w:r>
            <w:r w:rsidRPr="00F5257F">
              <w:rPr>
                <w:rFonts w:ascii="Arial" w:hAnsi="Arial" w:cs="Arial"/>
                <w:sz w:val="23"/>
                <w:szCs w:val="23"/>
              </w:rPr>
              <w:t xml:space="preserve"> FCR</w:t>
            </w:r>
            <w:r w:rsidRPr="00B66EB5"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8B704D">
              <w:rPr>
                <w:rFonts w:ascii="Arial" w:hAnsi="Arial" w:cs="Arial"/>
                <w:sz w:val="23"/>
                <w:szCs w:val="23"/>
              </w:rPr>
              <w:t xml:space="preserve">without interrupting or changing the focus </w:t>
            </w:r>
          </w:p>
          <w:p w14:paraId="0444EAAB" w14:textId="77777777" w:rsidR="001A38AA" w:rsidRPr="008B704D" w:rsidRDefault="001A38AA" w:rsidP="00A73E18">
            <w:pPr>
              <w:tabs>
                <w:tab w:val="left" w:pos="330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266469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62EB55BF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7538230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79455FFE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5579352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75808AC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5634025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5F59101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35D538A2" w14:textId="77777777" w:rsidTr="00A61B18">
        <w:trPr>
          <w:trHeight w:val="852"/>
        </w:trPr>
        <w:tc>
          <w:tcPr>
            <w:tcW w:w="4165" w:type="dxa"/>
          </w:tcPr>
          <w:p w14:paraId="4A2A5F39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monstrating empathy – verbally and non-verbally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supportive tone, eye-contact)</w:t>
            </w:r>
            <w:r>
              <w:rPr>
                <w:rFonts w:ascii="Arial" w:hAnsi="Arial" w:cs="Arial"/>
                <w:sz w:val="23"/>
                <w:szCs w:val="23"/>
              </w:rPr>
              <w:t xml:space="preserve"> during FCR discussions</w:t>
            </w:r>
          </w:p>
          <w:p w14:paraId="5693EEBD" w14:textId="77777777" w:rsidR="001A38AA" w:rsidRPr="008B704D" w:rsidRDefault="001A38AA" w:rsidP="00A73E18">
            <w:pPr>
              <w:tabs>
                <w:tab w:val="left" w:pos="333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15195433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043AAB1F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047398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59C36B4C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04622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38F834CD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1940024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250E6F6C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03B075EA" w14:textId="77777777" w:rsidTr="00A61B18">
        <w:trPr>
          <w:trHeight w:val="1086"/>
        </w:trPr>
        <w:tc>
          <w:tcPr>
            <w:tcW w:w="4165" w:type="dxa"/>
          </w:tcPr>
          <w:p w14:paraId="4FEA73BF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70673881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Structuring the conversation </w:t>
            </w:r>
            <w:r>
              <w:rPr>
                <w:rFonts w:ascii="Arial" w:hAnsi="Arial" w:cs="Arial"/>
                <w:sz w:val="23"/>
                <w:szCs w:val="23"/>
              </w:rPr>
              <w:t xml:space="preserve">about FCR </w:t>
            </w:r>
            <w:r w:rsidRPr="008B704D">
              <w:rPr>
                <w:rFonts w:ascii="Arial" w:hAnsi="Arial" w:cs="Arial"/>
                <w:sz w:val="23"/>
                <w:szCs w:val="23"/>
              </w:rPr>
              <w:t>with the patient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e.g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checking understanding of prognosis, symptoms indicating recurrence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178814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42EFB010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902498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004231C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5497546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067B67B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346284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4746D6EF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6C51EC62" w14:textId="77777777" w:rsidTr="00A61B18">
        <w:trPr>
          <w:trHeight w:val="1159"/>
        </w:trPr>
        <w:tc>
          <w:tcPr>
            <w:tcW w:w="4165" w:type="dxa"/>
          </w:tcPr>
          <w:p w14:paraId="23A85299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B758117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 xml:space="preserve">Clarifying the patient’s level of knowledge and understanding </w:t>
            </w:r>
            <w:r>
              <w:rPr>
                <w:rFonts w:ascii="Arial" w:hAnsi="Arial" w:cs="Arial"/>
                <w:sz w:val="23"/>
                <w:szCs w:val="23"/>
              </w:rPr>
              <w:t xml:space="preserve">of </w:t>
            </w:r>
            <w:proofErr w:type="gramStart"/>
            <w:r>
              <w:rPr>
                <w:rFonts w:ascii="Arial" w:hAnsi="Arial" w:cs="Arial"/>
                <w:sz w:val="23"/>
                <w:szCs w:val="23"/>
              </w:rPr>
              <w:t xml:space="preserve">FCR  </w:t>
            </w:r>
            <w:r w:rsidRPr="008B704D">
              <w:rPr>
                <w:rFonts w:ascii="Arial" w:hAnsi="Arial" w:cs="Arial"/>
                <w:sz w:val="23"/>
                <w:szCs w:val="23"/>
              </w:rPr>
              <w:t>to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communicate right amount of information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397273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35E60A1A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2727103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551E4A8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3896844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061D2683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2828444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275B156E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4A360DD1" w14:textId="77777777" w:rsidTr="00A61B18">
        <w:trPr>
          <w:trHeight w:val="1161"/>
        </w:trPr>
        <w:tc>
          <w:tcPr>
            <w:tcW w:w="4165" w:type="dxa"/>
          </w:tcPr>
          <w:p w14:paraId="1DE65A20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291C2E1B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Devising a plan to manage FCR based on shared decision making and using psychosocial supports (</w:t>
            </w:r>
            <w:proofErr w:type="gramStart"/>
            <w:r w:rsidRPr="008B704D">
              <w:rPr>
                <w:rFonts w:ascii="Arial" w:hAnsi="Arial" w:cs="Arial"/>
                <w:sz w:val="23"/>
                <w:szCs w:val="23"/>
              </w:rPr>
              <w:t>i.e.</w:t>
            </w:r>
            <w:proofErr w:type="gramEnd"/>
            <w:r w:rsidRPr="008B704D">
              <w:rPr>
                <w:rFonts w:ascii="Arial" w:hAnsi="Arial" w:cs="Arial"/>
                <w:sz w:val="23"/>
                <w:szCs w:val="23"/>
              </w:rPr>
              <w:t xml:space="preserve"> psychologists, breast care nurses)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2653523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3921894A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434818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569CC0A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811471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5697F8FF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529346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1F38342B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28139E93" w14:textId="77777777" w:rsidTr="00A61B18">
        <w:trPr>
          <w:trHeight w:val="436"/>
        </w:trPr>
        <w:tc>
          <w:tcPr>
            <w:tcW w:w="4165" w:type="dxa"/>
          </w:tcPr>
          <w:p w14:paraId="16BCED9C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8F4359D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 w:rsidRPr="008B704D">
              <w:rPr>
                <w:rFonts w:ascii="Arial" w:hAnsi="Arial" w:cs="Arial"/>
                <w:sz w:val="23"/>
                <w:szCs w:val="23"/>
              </w:rPr>
              <w:t>Closing the conversation</w:t>
            </w:r>
            <w:r>
              <w:rPr>
                <w:rFonts w:ascii="Arial" w:hAnsi="Arial" w:cs="Arial"/>
                <w:sz w:val="23"/>
                <w:szCs w:val="23"/>
              </w:rPr>
              <w:t xml:space="preserve"> about FCR</w:t>
            </w:r>
          </w:p>
          <w:p w14:paraId="7BB9ADDC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1D4FCB5B" w14:textId="77777777" w:rsidR="001A38AA" w:rsidRPr="008B704D" w:rsidRDefault="001A38AA" w:rsidP="00A73E18">
            <w:pPr>
              <w:tabs>
                <w:tab w:val="left" w:pos="282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1665206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1939346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2089571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429C452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3066988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00160566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4430294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67D9C2D0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0B5A3C" w:rsidRPr="00B66EB5" w14:paraId="6007C7B8" w14:textId="77777777" w:rsidTr="00A61B18">
        <w:trPr>
          <w:trHeight w:val="436"/>
        </w:trPr>
        <w:tc>
          <w:tcPr>
            <w:tcW w:w="4165" w:type="dxa"/>
          </w:tcPr>
          <w:p w14:paraId="15CB0F05" w14:textId="62FD805A" w:rsidR="000B5A3C" w:rsidRDefault="000B5A3C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Estimating risk of recurrence 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169992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2A0BDF8D" w14:textId="553F8EBE" w:rsidR="000B5A3C" w:rsidRPr="008B704D" w:rsidRDefault="000B5A3C" w:rsidP="00A73E18">
                <w:pPr>
                  <w:jc w:val="center"/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402097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80" w:type="dxa"/>
                <w:vAlign w:val="center"/>
              </w:tcPr>
              <w:p w14:paraId="248BE88F" w14:textId="3C22F762" w:rsidR="000B5A3C" w:rsidRPr="008B704D" w:rsidRDefault="000B5A3C" w:rsidP="00A73E18">
                <w:pPr>
                  <w:jc w:val="center"/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644468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79" w:type="dxa"/>
                <w:vAlign w:val="center"/>
              </w:tcPr>
              <w:p w14:paraId="2665829A" w14:textId="18C86645" w:rsidR="000B5A3C" w:rsidRPr="008B704D" w:rsidRDefault="000B5A3C" w:rsidP="00A73E18">
                <w:pPr>
                  <w:jc w:val="center"/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8626338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167" w:type="dxa"/>
                <w:vAlign w:val="center"/>
              </w:tcPr>
              <w:p w14:paraId="1F5020D1" w14:textId="394ED579" w:rsidR="000B5A3C" w:rsidRPr="008B704D" w:rsidRDefault="000B5A3C" w:rsidP="00A73E18">
                <w:pPr>
                  <w:jc w:val="center"/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</w:tbl>
    <w:p w14:paraId="13B73BEE" w14:textId="564D8E3E" w:rsidR="001A38AA" w:rsidRDefault="001A38AA" w:rsidP="001A38AA"/>
    <w:p w14:paraId="7856D017" w14:textId="3579EDF4" w:rsidR="00610AFC" w:rsidRDefault="00610AFC" w:rsidP="001A38AA"/>
    <w:p w14:paraId="21AA7D30" w14:textId="24916239" w:rsidR="00610AFC" w:rsidRDefault="00610AFC" w:rsidP="001A38AA"/>
    <w:p w14:paraId="7871D8A1" w14:textId="77777777" w:rsidR="00610AFC" w:rsidRDefault="00610AFC" w:rsidP="001A38AA"/>
    <w:p w14:paraId="7782DAB8" w14:textId="77777777" w:rsidR="001A38AA" w:rsidRPr="00610AFC" w:rsidRDefault="001A38AA" w:rsidP="001A38AA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610AFC">
        <w:rPr>
          <w:rFonts w:ascii="Arial" w:hAnsi="Arial" w:cs="Arial"/>
          <w:b/>
        </w:rPr>
        <w:lastRenderedPageBreak/>
        <w:t>Please tell us how much you agree or disagree with the following statements:</w:t>
      </w:r>
    </w:p>
    <w:p w14:paraId="720DCD10" w14:textId="77777777" w:rsidR="001A38AA" w:rsidRDefault="001A38AA" w:rsidP="001A38AA"/>
    <w:tbl>
      <w:tblPr>
        <w:tblStyle w:val="TableGrid"/>
        <w:tblW w:w="9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9"/>
        <w:gridCol w:w="1099"/>
        <w:gridCol w:w="1366"/>
        <w:gridCol w:w="1891"/>
        <w:gridCol w:w="1017"/>
        <w:gridCol w:w="1060"/>
      </w:tblGrid>
      <w:tr w:rsidR="001A38AA" w:rsidRPr="00B66EB5" w14:paraId="13C89126" w14:textId="77777777" w:rsidTr="00A73E18">
        <w:trPr>
          <w:trHeight w:val="824"/>
        </w:trPr>
        <w:tc>
          <w:tcPr>
            <w:tcW w:w="3519" w:type="dxa"/>
          </w:tcPr>
          <w:p w14:paraId="1680C159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64862169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8BCAE30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49731046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099" w:type="dxa"/>
          </w:tcPr>
          <w:p w14:paraId="5E44270B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Strongly disagree</w:t>
            </w:r>
          </w:p>
          <w:p w14:paraId="779AB420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04FD1562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366" w:type="dxa"/>
          </w:tcPr>
          <w:p w14:paraId="7C29F77C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Disagree</w:t>
            </w:r>
          </w:p>
          <w:p w14:paraId="71085AA9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891" w:type="dxa"/>
          </w:tcPr>
          <w:p w14:paraId="688B0718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Undecided</w:t>
            </w:r>
          </w:p>
          <w:p w14:paraId="389C0DBE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017" w:type="dxa"/>
          </w:tcPr>
          <w:p w14:paraId="55C80CB0" w14:textId="77777777" w:rsidR="001A38AA" w:rsidRPr="00E42BA4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Agree</w:t>
            </w:r>
          </w:p>
          <w:p w14:paraId="769B8D88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060" w:type="dxa"/>
          </w:tcPr>
          <w:p w14:paraId="48919331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Strongly agree</w:t>
            </w:r>
          </w:p>
        </w:tc>
      </w:tr>
      <w:tr w:rsidR="001A38AA" w:rsidRPr="00B66EB5" w14:paraId="245FC28D" w14:textId="77777777" w:rsidTr="00A73E18">
        <w:trPr>
          <w:trHeight w:val="928"/>
        </w:trPr>
        <w:tc>
          <w:tcPr>
            <w:tcW w:w="3519" w:type="dxa"/>
          </w:tcPr>
          <w:p w14:paraId="10752A30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The training modules provided </w:t>
            </w:r>
            <w:r w:rsidRPr="006323B3">
              <w:rPr>
                <w:rFonts w:ascii="Arial" w:hAnsi="Arial" w:cs="Arial"/>
                <w:b/>
                <w:bCs/>
                <w:sz w:val="23"/>
                <w:szCs w:val="23"/>
                <w:u w:val="single"/>
              </w:rPr>
              <w:t>information</w:t>
            </w:r>
            <w:r>
              <w:rPr>
                <w:rFonts w:ascii="Arial" w:hAnsi="Arial" w:cs="Arial"/>
                <w:sz w:val="23"/>
                <w:szCs w:val="23"/>
              </w:rPr>
              <w:t xml:space="preserve"> that was practical and useful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366370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9" w:type="dxa"/>
                <w:vAlign w:val="center"/>
              </w:tcPr>
              <w:p w14:paraId="79E01C92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414238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  <w:vAlign w:val="center"/>
              </w:tcPr>
              <w:p w14:paraId="25B50287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698122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91" w:type="dxa"/>
                <w:vAlign w:val="center"/>
              </w:tcPr>
              <w:p w14:paraId="2C2EC7B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1180301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17" w:type="dxa"/>
                <w:vAlign w:val="center"/>
              </w:tcPr>
              <w:p w14:paraId="19AF923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119446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0" w:type="dxa"/>
                <w:vAlign w:val="center"/>
              </w:tcPr>
              <w:p w14:paraId="7F8820D0" w14:textId="77777777" w:rsidR="001A38AA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>
                  <w:rPr>
                    <w:rFonts w:ascii="MS Gothic" w:eastAsia="MS Gothic" w:hAnsi="MS Gothic" w:cs="Arial" w:hint="eastAsia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0AA60922" w14:textId="77777777" w:rsidTr="00A73E18">
        <w:trPr>
          <w:trHeight w:val="119"/>
        </w:trPr>
        <w:tc>
          <w:tcPr>
            <w:tcW w:w="3519" w:type="dxa"/>
          </w:tcPr>
          <w:p w14:paraId="08B75FC9" w14:textId="77777777" w:rsidR="001A38AA" w:rsidRDefault="001A38AA" w:rsidP="00A73E18">
            <w:pPr>
              <w:tabs>
                <w:tab w:val="left" w:pos="3150"/>
              </w:tabs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The training modules taught me </w:t>
            </w:r>
            <w:r w:rsidRPr="006323B3">
              <w:rPr>
                <w:rFonts w:ascii="Arial" w:hAnsi="Arial" w:cs="Arial"/>
                <w:b/>
                <w:bCs/>
                <w:sz w:val="23"/>
                <w:szCs w:val="23"/>
                <w:u w:val="single"/>
              </w:rPr>
              <w:t>skills</w:t>
            </w:r>
            <w:r>
              <w:rPr>
                <w:rFonts w:ascii="Arial" w:hAnsi="Arial" w:cs="Arial"/>
                <w:sz w:val="23"/>
                <w:szCs w:val="23"/>
              </w:rPr>
              <w:t xml:space="preserve"> that was practical and useful</w:t>
            </w:r>
            <w:r w:rsidRPr="008B704D">
              <w:rPr>
                <w:rFonts w:ascii="Arial" w:hAnsi="Arial" w:cs="Arial"/>
                <w:sz w:val="23"/>
                <w:szCs w:val="23"/>
              </w:rPr>
              <w:t xml:space="preserve"> </w:t>
            </w:r>
          </w:p>
          <w:p w14:paraId="7DE25D36" w14:textId="77777777" w:rsidR="001A38AA" w:rsidRPr="008B704D" w:rsidRDefault="001A38AA" w:rsidP="00A73E18">
            <w:pPr>
              <w:tabs>
                <w:tab w:val="left" w:pos="315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17731960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9" w:type="dxa"/>
                <w:vAlign w:val="center"/>
              </w:tcPr>
              <w:p w14:paraId="701ECD7C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01465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  <w:vAlign w:val="center"/>
              </w:tcPr>
              <w:p w14:paraId="68BE0B66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8280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91" w:type="dxa"/>
                <w:vAlign w:val="center"/>
              </w:tcPr>
              <w:p w14:paraId="5DC843E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1291637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17" w:type="dxa"/>
                <w:vAlign w:val="center"/>
              </w:tcPr>
              <w:p w14:paraId="66E22526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694123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0" w:type="dxa"/>
                <w:vAlign w:val="center"/>
              </w:tcPr>
              <w:p w14:paraId="0CB8050A" w14:textId="77777777" w:rsidR="001A38AA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65F71E7C" w14:textId="77777777" w:rsidTr="00A73E18">
        <w:trPr>
          <w:trHeight w:val="924"/>
        </w:trPr>
        <w:tc>
          <w:tcPr>
            <w:tcW w:w="3519" w:type="dxa"/>
          </w:tcPr>
          <w:p w14:paraId="1EB90F2E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he training modules made me reflect on my current ways of communicating with patients about FCR management and referral</w:t>
            </w:r>
          </w:p>
          <w:p w14:paraId="3C882988" w14:textId="77777777" w:rsidR="001A38AA" w:rsidRPr="008B704D" w:rsidRDefault="001A38AA" w:rsidP="00A73E18">
            <w:pPr>
              <w:tabs>
                <w:tab w:val="left" w:pos="330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1200202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9" w:type="dxa"/>
                <w:vAlign w:val="center"/>
              </w:tcPr>
              <w:p w14:paraId="4EAE2DBB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0438932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  <w:vAlign w:val="center"/>
              </w:tcPr>
              <w:p w14:paraId="0B1D4B4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0024967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91" w:type="dxa"/>
                <w:vAlign w:val="center"/>
              </w:tcPr>
              <w:p w14:paraId="7DDDD5A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490193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17" w:type="dxa"/>
                <w:vAlign w:val="center"/>
              </w:tcPr>
              <w:p w14:paraId="425A7954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864745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0" w:type="dxa"/>
                <w:vAlign w:val="center"/>
              </w:tcPr>
              <w:p w14:paraId="23ED698D" w14:textId="77777777" w:rsidR="001A38AA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277494BC" w14:textId="77777777" w:rsidTr="00A73E18">
        <w:trPr>
          <w:trHeight w:val="839"/>
        </w:trPr>
        <w:tc>
          <w:tcPr>
            <w:tcW w:w="3519" w:type="dxa"/>
          </w:tcPr>
          <w:p w14:paraId="54597A33" w14:textId="77777777" w:rsidR="001A38AA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The format of the training modules was appropriate </w:t>
            </w:r>
          </w:p>
          <w:p w14:paraId="07B1D9BC" w14:textId="77777777" w:rsidR="001A38AA" w:rsidRPr="008B704D" w:rsidRDefault="001A38AA" w:rsidP="00A73E18">
            <w:pPr>
              <w:tabs>
                <w:tab w:val="left" w:pos="3330"/>
              </w:tabs>
              <w:rPr>
                <w:rFonts w:ascii="Arial" w:hAnsi="Arial" w:cs="Arial"/>
                <w:sz w:val="23"/>
                <w:szCs w:val="23"/>
              </w:rPr>
            </w:pPr>
          </w:p>
        </w:tc>
        <w:sdt>
          <w:sdtPr>
            <w:rPr>
              <w:rFonts w:ascii="Arial" w:hAnsi="Arial" w:cs="Arial"/>
              <w:sz w:val="23"/>
              <w:szCs w:val="23"/>
            </w:rPr>
            <w:id w:val="-13289005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9" w:type="dxa"/>
                <w:vAlign w:val="center"/>
              </w:tcPr>
              <w:p w14:paraId="4CFAC7A7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208471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  <w:vAlign w:val="center"/>
              </w:tcPr>
              <w:p w14:paraId="4BCA4103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9880847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91" w:type="dxa"/>
                <w:vAlign w:val="center"/>
              </w:tcPr>
              <w:p w14:paraId="292CE6C9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639945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17" w:type="dxa"/>
                <w:vAlign w:val="center"/>
              </w:tcPr>
              <w:p w14:paraId="3A9E6691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8012697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0" w:type="dxa"/>
                <w:vAlign w:val="center"/>
              </w:tcPr>
              <w:p w14:paraId="69D18F55" w14:textId="77777777" w:rsidR="001A38AA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  <w:tr w:rsidR="001A38AA" w:rsidRPr="00B66EB5" w14:paraId="7AFF8D31" w14:textId="77777777" w:rsidTr="00A73E18">
        <w:trPr>
          <w:trHeight w:val="1069"/>
        </w:trPr>
        <w:tc>
          <w:tcPr>
            <w:tcW w:w="3519" w:type="dxa"/>
          </w:tcPr>
          <w:p w14:paraId="3E7AB681" w14:textId="77777777" w:rsidR="001A38AA" w:rsidRPr="008B704D" w:rsidRDefault="001A38AA" w:rsidP="00A73E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he length of time of training modules was appropriate</w:t>
            </w:r>
          </w:p>
        </w:tc>
        <w:sdt>
          <w:sdtPr>
            <w:rPr>
              <w:rFonts w:ascii="Arial" w:hAnsi="Arial" w:cs="Arial"/>
              <w:sz w:val="23"/>
              <w:szCs w:val="23"/>
            </w:rPr>
            <w:id w:val="-18273540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99" w:type="dxa"/>
                <w:vAlign w:val="center"/>
              </w:tcPr>
              <w:p w14:paraId="04B85446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2005189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66" w:type="dxa"/>
                <w:vAlign w:val="center"/>
              </w:tcPr>
              <w:p w14:paraId="2E85BA00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3055086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891" w:type="dxa"/>
                <w:vAlign w:val="center"/>
              </w:tcPr>
              <w:p w14:paraId="5B3D712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-19341932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17" w:type="dxa"/>
                <w:vAlign w:val="center"/>
              </w:tcPr>
              <w:p w14:paraId="5F2AFF98" w14:textId="77777777" w:rsidR="001A38AA" w:rsidRPr="008B704D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sz w:val="23"/>
              <w:szCs w:val="23"/>
            </w:rPr>
            <w:id w:val="19398775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060" w:type="dxa"/>
                <w:vAlign w:val="center"/>
              </w:tcPr>
              <w:p w14:paraId="0F9C51EC" w14:textId="77777777" w:rsidR="001A38AA" w:rsidRDefault="001A38AA" w:rsidP="00A73E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tc>
          </w:sdtContent>
        </w:sdt>
      </w:tr>
    </w:tbl>
    <w:p w14:paraId="1A6E9BED" w14:textId="132CBE20" w:rsidR="00697183" w:rsidRDefault="00697183" w:rsidP="001A38AA">
      <w:pPr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30829EFC" w14:textId="59300576" w:rsidR="00DB2947" w:rsidRDefault="00DB2947" w:rsidP="00A61B18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  <w:r w:rsidRPr="00A61B18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How comfortable are you explaining prognostic information to patients?</w:t>
      </w:r>
    </w:p>
    <w:tbl>
      <w:tblPr>
        <w:tblStyle w:val="TableGrid"/>
        <w:tblW w:w="9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990"/>
        <w:gridCol w:w="2256"/>
      </w:tblGrid>
      <w:tr w:rsidR="00A61B18" w:rsidRPr="008B704D" w14:paraId="78778DB3" w14:textId="77777777" w:rsidTr="00A61B18">
        <w:trPr>
          <w:trHeight w:val="613"/>
        </w:trPr>
        <w:tc>
          <w:tcPr>
            <w:tcW w:w="1167" w:type="dxa"/>
          </w:tcPr>
          <w:p w14:paraId="3391FDE4" w14:textId="27BDB0BE" w:rsidR="00A61B18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Not comfortable</w:t>
            </w:r>
          </w:p>
          <w:p w14:paraId="02C5E9C6" w14:textId="30960083" w:rsidR="00A61B18" w:rsidRPr="00E42BA4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7DA61184" w14:textId="7B546BCC" w:rsidR="00A61B18" w:rsidRPr="008B704D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380" w:type="dxa"/>
          </w:tcPr>
          <w:p w14:paraId="42294466" w14:textId="1D594A8C" w:rsidR="00A61B18" w:rsidRPr="008B704D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A little comfortable</w:t>
            </w:r>
          </w:p>
        </w:tc>
        <w:tc>
          <w:tcPr>
            <w:tcW w:w="1879" w:type="dxa"/>
          </w:tcPr>
          <w:p w14:paraId="4431DD6A" w14:textId="77777777" w:rsidR="00A61B18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Quite </w:t>
            </w:r>
          </w:p>
          <w:p w14:paraId="4807F59D" w14:textId="0FC3BF5C" w:rsidR="00A61B18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  comfortable</w:t>
            </w:r>
          </w:p>
          <w:p w14:paraId="74665429" w14:textId="77777777" w:rsidR="00A61B18" w:rsidRPr="00E42BA4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</w:p>
          <w:p w14:paraId="14B797B7" w14:textId="77777777" w:rsidR="00A61B18" w:rsidRPr="008B704D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67" w:type="dxa"/>
          </w:tcPr>
          <w:p w14:paraId="3697CBF0" w14:textId="18FC0E38" w:rsidR="00A61B18" w:rsidRPr="008B704D" w:rsidRDefault="00A61B18" w:rsidP="00693C18">
            <w:pPr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 xml:space="preserve">   Very comfortable</w:t>
            </w:r>
          </w:p>
        </w:tc>
      </w:tr>
      <w:tr w:rsidR="00A61B18" w:rsidRPr="008B704D" w14:paraId="18CFF115" w14:textId="77777777" w:rsidTr="00A61B18">
        <w:trPr>
          <w:trHeight w:val="837"/>
        </w:trPr>
        <w:tc>
          <w:tcPr>
            <w:tcW w:w="1167" w:type="dxa"/>
          </w:tcPr>
          <w:sdt>
            <w:sdtPr>
              <w:rPr>
                <w:rFonts w:ascii="Arial" w:hAnsi="Arial" w:cs="Arial"/>
                <w:sz w:val="23"/>
                <w:szCs w:val="23"/>
              </w:rPr>
              <w:id w:val="9048077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0B87CB3" w14:textId="77777777" w:rsidR="00A61B18" w:rsidRDefault="00A61B18" w:rsidP="00A61B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sdtContent>
          </w:sdt>
          <w:p w14:paraId="10D9F97C" w14:textId="77777777" w:rsidR="00A61B18" w:rsidRDefault="00A61B18" w:rsidP="00A61B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380" w:type="dxa"/>
          </w:tcPr>
          <w:sdt>
            <w:sdtPr>
              <w:rPr>
                <w:rFonts w:ascii="Arial" w:hAnsi="Arial" w:cs="Arial"/>
                <w:sz w:val="23"/>
                <w:szCs w:val="23"/>
              </w:rPr>
              <w:id w:val="-5174605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D6DAD2" w14:textId="77777777" w:rsidR="00A61B18" w:rsidRDefault="00A61B18" w:rsidP="00A61B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sdtContent>
          </w:sdt>
          <w:p w14:paraId="1544CA0A" w14:textId="77777777" w:rsidR="00A61B18" w:rsidRDefault="00A61B18" w:rsidP="00A61B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879" w:type="dxa"/>
          </w:tcPr>
          <w:sdt>
            <w:sdtPr>
              <w:rPr>
                <w:rFonts w:ascii="Arial" w:hAnsi="Arial" w:cs="Arial"/>
                <w:sz w:val="23"/>
                <w:szCs w:val="23"/>
              </w:rPr>
              <w:id w:val="5229059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F1C9B04" w14:textId="77777777" w:rsidR="00A61B18" w:rsidRDefault="00A61B18" w:rsidP="00A61B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sdtContent>
          </w:sdt>
          <w:p w14:paraId="0B0799C2" w14:textId="77777777" w:rsidR="00A61B18" w:rsidRDefault="00A61B18" w:rsidP="00A61B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1167" w:type="dxa"/>
          </w:tcPr>
          <w:sdt>
            <w:sdtPr>
              <w:rPr>
                <w:rFonts w:ascii="Arial" w:hAnsi="Arial" w:cs="Arial"/>
                <w:sz w:val="23"/>
                <w:szCs w:val="23"/>
              </w:rPr>
              <w:id w:val="-13606522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EE7E3E1" w14:textId="77777777" w:rsidR="00A61B18" w:rsidRDefault="00A61B18" w:rsidP="00A61B18">
                <w:pPr>
                  <w:jc w:val="center"/>
                  <w:rPr>
                    <w:rFonts w:ascii="Arial" w:hAnsi="Arial" w:cs="Arial"/>
                    <w:sz w:val="23"/>
                    <w:szCs w:val="23"/>
                  </w:rPr>
                </w:pPr>
                <w:r w:rsidRPr="008B704D">
                  <w:rPr>
                    <w:rFonts w:ascii="Segoe UI Symbol" w:eastAsia="MS Gothic" w:hAnsi="Segoe UI Symbol" w:cs="Segoe UI Symbol"/>
                    <w:sz w:val="23"/>
                    <w:szCs w:val="23"/>
                  </w:rPr>
                  <w:t>☐</w:t>
                </w:r>
              </w:p>
            </w:sdtContent>
          </w:sdt>
          <w:p w14:paraId="3DA25CD3" w14:textId="77777777" w:rsidR="00A61B18" w:rsidRDefault="00A61B18" w:rsidP="00A61B18">
            <w:pPr>
              <w:jc w:val="center"/>
              <w:rPr>
                <w:rFonts w:ascii="Arial" w:hAnsi="Arial" w:cs="Arial"/>
                <w:sz w:val="23"/>
                <w:szCs w:val="23"/>
              </w:rPr>
            </w:pPr>
          </w:p>
        </w:tc>
      </w:tr>
    </w:tbl>
    <w:p w14:paraId="224E5EA7" w14:textId="77777777" w:rsidR="00A61B18" w:rsidRPr="00A61B18" w:rsidRDefault="00A61B18" w:rsidP="00A61B18">
      <w:pPr>
        <w:pStyle w:val="ListParagraph"/>
        <w:ind w:left="1069"/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138693B9" w14:textId="77777777" w:rsidR="00810CF2" w:rsidRPr="00A61B18" w:rsidRDefault="00810CF2" w:rsidP="00A61B18">
      <w:pPr>
        <w:pStyle w:val="ListParagraph"/>
        <w:ind w:left="1069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38D8956D" w14:textId="6E06EAE7" w:rsidR="001A38AA" w:rsidRPr="00686C4E" w:rsidRDefault="001A38AA" w:rsidP="001A38AA">
      <w:pPr>
        <w:rPr>
          <w:rFonts w:ascii="Arial" w:hAnsi="Arial" w:cs="Arial"/>
          <w:color w:val="000000"/>
          <w:sz w:val="22"/>
          <w:szCs w:val="22"/>
          <w:lang w:eastAsia="en-GB"/>
        </w:rPr>
      </w:pPr>
      <w:r w:rsidRPr="00686C4E">
        <w:rPr>
          <w:rFonts w:ascii="Arial" w:hAnsi="Arial" w:cs="Arial"/>
          <w:color w:val="000000"/>
          <w:sz w:val="22"/>
          <w:szCs w:val="22"/>
          <w:lang w:eastAsia="en-GB"/>
        </w:rPr>
        <w:t xml:space="preserve">Do you have any suggestions on improving the FCR training (content, </w:t>
      </w:r>
      <w:proofErr w:type="gramStart"/>
      <w:r w:rsidRPr="00686C4E">
        <w:rPr>
          <w:rFonts w:ascii="Arial" w:hAnsi="Arial" w:cs="Arial"/>
          <w:color w:val="000000"/>
          <w:sz w:val="22"/>
          <w:szCs w:val="22"/>
          <w:lang w:eastAsia="en-GB"/>
        </w:rPr>
        <w:t>format</w:t>
      </w:r>
      <w:proofErr w:type="gramEnd"/>
      <w:r w:rsidRPr="00686C4E">
        <w:rPr>
          <w:rFonts w:ascii="Arial" w:hAnsi="Arial" w:cs="Arial"/>
          <w:color w:val="000000"/>
          <w:sz w:val="22"/>
          <w:szCs w:val="22"/>
          <w:lang w:eastAsia="en-GB"/>
        </w:rPr>
        <w:t xml:space="preserve"> or delivery)? Please elaborate:</w:t>
      </w:r>
    </w:p>
    <w:p w14:paraId="67E93D8D" w14:textId="77777777" w:rsidR="001A38AA" w:rsidRDefault="001A38AA" w:rsidP="001A38AA">
      <w:pPr>
        <w:rPr>
          <w:rFonts w:cstheme="minorHAnsi"/>
          <w:color w:val="000000"/>
          <w:sz w:val="22"/>
          <w:szCs w:val="22"/>
          <w:lang w:eastAsia="en-GB"/>
        </w:rPr>
      </w:pPr>
    </w:p>
    <w:p w14:paraId="79EB4AF2" w14:textId="77777777" w:rsidR="001A38AA" w:rsidRDefault="001A38AA" w:rsidP="001A38AA">
      <w:pPr>
        <w:pStyle w:val="ListParagraph"/>
        <w:ind w:left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570BD8" wp14:editId="686E203A">
                <wp:simplePos x="0" y="0"/>
                <wp:positionH relativeFrom="column">
                  <wp:posOffset>-15240</wp:posOffset>
                </wp:positionH>
                <wp:positionV relativeFrom="paragraph">
                  <wp:posOffset>186055</wp:posOffset>
                </wp:positionV>
                <wp:extent cx="5974080" cy="1356360"/>
                <wp:effectExtent l="0" t="0" r="26670" b="152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1356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2C0684" w14:textId="77777777" w:rsidR="001A38AA" w:rsidRDefault="001A38AA" w:rsidP="001A38A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A570BD8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.2pt;margin-top:14.65pt;width:470.4pt;height:10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" fillcolor="white [3201]" strokeweight=".5pt">
                <v:textbox>
                  <w:txbxContent>
                    <w:p w14:paraId="042C0684" w14:textId="77777777" w:rsidR="001A38AA" w:rsidRDefault="001A38AA" w:rsidP="001A38AA"/>
                  </w:txbxContent>
                </v:textbox>
              </v:shape>
            </w:pict>
          </mc:Fallback>
        </mc:AlternateContent>
      </w:r>
    </w:p>
    <w:p w14:paraId="52A7285D" w14:textId="77777777" w:rsidR="001A38AA" w:rsidRDefault="001A38AA" w:rsidP="001A38AA">
      <w:pPr>
        <w:pStyle w:val="ListParagraph"/>
        <w:ind w:left="0"/>
      </w:pPr>
    </w:p>
    <w:p w14:paraId="71C45AC3" w14:textId="77777777" w:rsidR="001A38AA" w:rsidRDefault="001A38AA" w:rsidP="001A38AA">
      <w:pPr>
        <w:pStyle w:val="ListParagraph"/>
        <w:ind w:left="0"/>
      </w:pPr>
    </w:p>
    <w:p w14:paraId="14DAE906" w14:textId="77777777" w:rsidR="001A38AA" w:rsidRDefault="001A38AA" w:rsidP="001A38AA">
      <w:pPr>
        <w:pStyle w:val="ListParagraph"/>
        <w:ind w:left="0"/>
      </w:pPr>
    </w:p>
    <w:p w14:paraId="2D2A3A29" w14:textId="77777777" w:rsidR="001A38AA" w:rsidRDefault="001A38AA" w:rsidP="001A38AA">
      <w:pPr>
        <w:pStyle w:val="ListParagraph"/>
        <w:ind w:left="0"/>
      </w:pPr>
    </w:p>
    <w:p w14:paraId="48060C76" w14:textId="77777777" w:rsidR="001A38AA" w:rsidRDefault="001A38AA" w:rsidP="001A38AA">
      <w:pPr>
        <w:pStyle w:val="ListParagraph"/>
        <w:ind w:left="0"/>
      </w:pPr>
    </w:p>
    <w:p w14:paraId="07072748" w14:textId="69C9A925" w:rsidR="00D24E87" w:rsidRPr="006E4A0E" w:rsidRDefault="00D24E87">
      <w:pPr>
        <w:rPr>
          <w:rFonts w:ascii="Arial" w:eastAsiaTheme="majorEastAsia" w:hAnsi="Arial" w:cs="Arial"/>
          <w:color w:val="2F5496" w:themeColor="accent1" w:themeShade="BF"/>
          <w:sz w:val="22"/>
          <w:szCs w:val="22"/>
        </w:rPr>
      </w:pPr>
    </w:p>
    <w:sectPr w:rsidR="00D24E87" w:rsidRPr="006E4A0E" w:rsidSect="000B7861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9FCCF" w14:textId="77777777" w:rsidR="00DA278F" w:rsidRDefault="00DA278F" w:rsidP="001A38AA">
      <w:r>
        <w:separator/>
      </w:r>
    </w:p>
  </w:endnote>
  <w:endnote w:type="continuationSeparator" w:id="0">
    <w:p w14:paraId="72631D9F" w14:textId="77777777" w:rsidR="00DA278F" w:rsidRDefault="00DA278F" w:rsidP="001A38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8F411" w14:textId="6FFC3F8E" w:rsidR="001A38AA" w:rsidRDefault="006D33BB">
    <w:pPr>
      <w:pStyle w:val="Footer"/>
    </w:pPr>
    <w:r>
      <w:rPr>
        <w:rFonts w:ascii="Arial" w:hAnsi="Arial" w:cs="Arial"/>
        <w:sz w:val="18"/>
        <w:szCs w:val="18"/>
      </w:rPr>
      <w:t xml:space="preserve">Post-training </w:t>
    </w:r>
    <w:r w:rsidR="001A38AA">
      <w:rPr>
        <w:rFonts w:ascii="Arial" w:hAnsi="Arial" w:cs="Arial"/>
        <w:sz w:val="18"/>
        <w:szCs w:val="18"/>
      </w:rPr>
      <w:t xml:space="preserve">questionnaire - </w:t>
    </w:r>
    <w:r w:rsidR="001A38AA" w:rsidRPr="000F73D8">
      <w:rPr>
        <w:rFonts w:ascii="Arial" w:hAnsi="Arial" w:cs="Arial"/>
        <w:color w:val="000000"/>
        <w:sz w:val="18"/>
        <w:szCs w:val="18"/>
      </w:rPr>
      <w:t xml:space="preserve">V </w:t>
    </w:r>
    <w:r w:rsidR="001A38AA">
      <w:rPr>
        <w:rFonts w:ascii="Arial" w:hAnsi="Arial" w:cs="Arial"/>
        <w:color w:val="000000"/>
        <w:sz w:val="18"/>
        <w:szCs w:val="18"/>
      </w:rPr>
      <w:t>2.</w:t>
    </w:r>
    <w:r w:rsidR="00F24104">
      <w:rPr>
        <w:rFonts w:ascii="Arial" w:hAnsi="Arial" w:cs="Arial"/>
        <w:color w:val="000000"/>
        <w:sz w:val="18"/>
        <w:szCs w:val="18"/>
      </w:rPr>
      <w:t>2 March 2022</w:t>
    </w:r>
    <w:r w:rsidR="001A38AA" w:rsidRPr="000F73D8">
      <w:rPr>
        <w:rFonts w:ascii="Arial" w:hAnsi="Arial" w:cs="Arial"/>
        <w:color w:val="000000"/>
        <w:sz w:val="18"/>
        <w:szCs w:val="18"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C967A" w14:textId="77777777" w:rsidR="00DA278F" w:rsidRDefault="00DA278F" w:rsidP="001A38AA">
      <w:r>
        <w:separator/>
      </w:r>
    </w:p>
  </w:footnote>
  <w:footnote w:type="continuationSeparator" w:id="0">
    <w:p w14:paraId="7557070B" w14:textId="77777777" w:rsidR="00DA278F" w:rsidRDefault="00DA278F" w:rsidP="001A38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F6422"/>
    <w:multiLevelType w:val="hybridMultilevel"/>
    <w:tmpl w:val="72F20A90"/>
    <w:lvl w:ilvl="0" w:tplc="0C09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393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8AA"/>
    <w:rsid w:val="000037C4"/>
    <w:rsid w:val="000145CF"/>
    <w:rsid w:val="00014B5B"/>
    <w:rsid w:val="00047CD6"/>
    <w:rsid w:val="00076C68"/>
    <w:rsid w:val="00086634"/>
    <w:rsid w:val="00097688"/>
    <w:rsid w:val="000A2DAA"/>
    <w:rsid w:val="000B5A3C"/>
    <w:rsid w:val="000B6E89"/>
    <w:rsid w:val="000B7861"/>
    <w:rsid w:val="000D6F1C"/>
    <w:rsid w:val="000E7AD2"/>
    <w:rsid w:val="000F6785"/>
    <w:rsid w:val="000F7019"/>
    <w:rsid w:val="00143DE6"/>
    <w:rsid w:val="00173DC4"/>
    <w:rsid w:val="001765F8"/>
    <w:rsid w:val="001A38AA"/>
    <w:rsid w:val="001A5E1B"/>
    <w:rsid w:val="001B74A0"/>
    <w:rsid w:val="001F0969"/>
    <w:rsid w:val="00204FFA"/>
    <w:rsid w:val="00217975"/>
    <w:rsid w:val="00221391"/>
    <w:rsid w:val="0022329A"/>
    <w:rsid w:val="00245B46"/>
    <w:rsid w:val="00260DBD"/>
    <w:rsid w:val="002660BD"/>
    <w:rsid w:val="002909BC"/>
    <w:rsid w:val="002B1107"/>
    <w:rsid w:val="002B6EAB"/>
    <w:rsid w:val="002B7AB3"/>
    <w:rsid w:val="002E609C"/>
    <w:rsid w:val="00311B38"/>
    <w:rsid w:val="0031245E"/>
    <w:rsid w:val="00384429"/>
    <w:rsid w:val="003960FD"/>
    <w:rsid w:val="003A23C3"/>
    <w:rsid w:val="003B064A"/>
    <w:rsid w:val="00413B0E"/>
    <w:rsid w:val="00422852"/>
    <w:rsid w:val="00470090"/>
    <w:rsid w:val="0049217F"/>
    <w:rsid w:val="00494991"/>
    <w:rsid w:val="005278CB"/>
    <w:rsid w:val="005616C9"/>
    <w:rsid w:val="00595715"/>
    <w:rsid w:val="005A3892"/>
    <w:rsid w:val="005B70EF"/>
    <w:rsid w:val="005D4B12"/>
    <w:rsid w:val="005E4BE4"/>
    <w:rsid w:val="00610AFC"/>
    <w:rsid w:val="0062723B"/>
    <w:rsid w:val="006477A6"/>
    <w:rsid w:val="006479A6"/>
    <w:rsid w:val="00680B48"/>
    <w:rsid w:val="00685E8A"/>
    <w:rsid w:val="00697183"/>
    <w:rsid w:val="006A6913"/>
    <w:rsid w:val="006D33BB"/>
    <w:rsid w:val="006E4A0E"/>
    <w:rsid w:val="00724D50"/>
    <w:rsid w:val="00725BDB"/>
    <w:rsid w:val="007330DE"/>
    <w:rsid w:val="00743AAC"/>
    <w:rsid w:val="007D2F09"/>
    <w:rsid w:val="007F1B12"/>
    <w:rsid w:val="00810CF2"/>
    <w:rsid w:val="0085779E"/>
    <w:rsid w:val="00872CDC"/>
    <w:rsid w:val="008A0C33"/>
    <w:rsid w:val="008B2841"/>
    <w:rsid w:val="008B3433"/>
    <w:rsid w:val="008C01E0"/>
    <w:rsid w:val="008E09CC"/>
    <w:rsid w:val="00904007"/>
    <w:rsid w:val="009A5142"/>
    <w:rsid w:val="009B6D11"/>
    <w:rsid w:val="00A15F6C"/>
    <w:rsid w:val="00A21AE7"/>
    <w:rsid w:val="00A22AEF"/>
    <w:rsid w:val="00A243F6"/>
    <w:rsid w:val="00A32F25"/>
    <w:rsid w:val="00A4045F"/>
    <w:rsid w:val="00A61B18"/>
    <w:rsid w:val="00A74D11"/>
    <w:rsid w:val="00A84162"/>
    <w:rsid w:val="00A93FD1"/>
    <w:rsid w:val="00AB79E8"/>
    <w:rsid w:val="00AF663C"/>
    <w:rsid w:val="00B40A85"/>
    <w:rsid w:val="00B55074"/>
    <w:rsid w:val="00B63EDD"/>
    <w:rsid w:val="00B94A2B"/>
    <w:rsid w:val="00BA7FBC"/>
    <w:rsid w:val="00BB0AB8"/>
    <w:rsid w:val="00BB48C7"/>
    <w:rsid w:val="00BF3FFB"/>
    <w:rsid w:val="00C1389B"/>
    <w:rsid w:val="00C558A8"/>
    <w:rsid w:val="00C57A4A"/>
    <w:rsid w:val="00C86427"/>
    <w:rsid w:val="00C90DCC"/>
    <w:rsid w:val="00C97550"/>
    <w:rsid w:val="00CF6984"/>
    <w:rsid w:val="00CF777D"/>
    <w:rsid w:val="00D214CB"/>
    <w:rsid w:val="00D24E87"/>
    <w:rsid w:val="00D50BD4"/>
    <w:rsid w:val="00D72988"/>
    <w:rsid w:val="00D9178F"/>
    <w:rsid w:val="00DA278F"/>
    <w:rsid w:val="00DB2947"/>
    <w:rsid w:val="00DB69A1"/>
    <w:rsid w:val="00DC7AC7"/>
    <w:rsid w:val="00DE6F0D"/>
    <w:rsid w:val="00DF1265"/>
    <w:rsid w:val="00E213FB"/>
    <w:rsid w:val="00E22AD7"/>
    <w:rsid w:val="00E858D2"/>
    <w:rsid w:val="00ED2628"/>
    <w:rsid w:val="00F24066"/>
    <w:rsid w:val="00F24104"/>
    <w:rsid w:val="00F52EBD"/>
    <w:rsid w:val="00F70F0A"/>
    <w:rsid w:val="00F93F7F"/>
    <w:rsid w:val="00F94B7E"/>
    <w:rsid w:val="00FA3FE7"/>
    <w:rsid w:val="00FD1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A7DC0"/>
  <w14:defaultImageDpi w14:val="32767"/>
  <w15:chartTrackingRefBased/>
  <w15:docId w15:val="{CD02DB8B-0C07-1840-A6E7-EF8E02A8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A38AA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ListParagraphChar">
    <w:name w:val="List Paragraph Char"/>
    <w:link w:val="ListParagraph"/>
    <w:uiPriority w:val="34"/>
    <w:rsid w:val="001A38AA"/>
    <w:rPr>
      <w:rFonts w:ascii="Times New Roman" w:eastAsia="Times New Roman" w:hAnsi="Times New Roman" w:cs="Times New Roman"/>
      <w:lang w:val="en-AU"/>
    </w:rPr>
  </w:style>
  <w:style w:type="table" w:styleId="TableGrid">
    <w:name w:val="Table Grid"/>
    <w:basedOn w:val="TableNormal"/>
    <w:uiPriority w:val="59"/>
    <w:rsid w:val="001A38A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38A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8A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1A38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8AA"/>
    <w:rPr>
      <w:lang w:val="en-AU"/>
    </w:rPr>
  </w:style>
  <w:style w:type="paragraph" w:styleId="Revision">
    <w:name w:val="Revision"/>
    <w:hidden/>
    <w:uiPriority w:val="99"/>
    <w:semiHidden/>
    <w:rsid w:val="00014B5B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Butt</dc:creator>
  <cp:keywords/>
  <dc:description/>
  <cp:lastModifiedBy>Sharon He</cp:lastModifiedBy>
  <cp:revision>18</cp:revision>
  <dcterms:created xsi:type="dcterms:W3CDTF">2021-07-20T00:14:00Z</dcterms:created>
  <dcterms:modified xsi:type="dcterms:W3CDTF">2023-04-13T23:40:00Z</dcterms:modified>
</cp:coreProperties>
</file>